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/>
      </w:pPr>
      <w:r>
        <w:rPr>
          <w:b/>
        </w:rPr>
        <w:t xml:space="preserve">Novel alleles of the </w:t>
      </w:r>
      <w:r>
        <w:rPr>
          <w:b/>
          <w:i/>
        </w:rPr>
        <w:t>VERNALIZATION1</w:t>
      </w:r>
      <w:r>
        <w:rPr>
          <w:b/>
        </w:rPr>
        <w:t xml:space="preserve"> genes in wheat are associated with modulation of DNA curvature and flexibility in the promoter region</w:t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t>Additional file 3</w:t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t>Allelic variants at the</w:t>
      </w:r>
      <w:r>
        <w:rPr>
          <w:b/>
          <w:i/>
          <w:lang w:val="en-US"/>
        </w:rPr>
        <w:t xml:space="preserve"> VRN1</w:t>
      </w:r>
      <w:r>
        <w:rPr>
          <w:b/>
          <w:lang w:val="en-US"/>
        </w:rPr>
        <w:t xml:space="preserve"> genes for tetraploid wheat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Notes for Tables S2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a.1</w:t>
      </w:r>
      <w:r>
        <w:rPr/>
        <w:t xml:space="preserve"> and </w:t>
      </w:r>
      <w:r>
        <w:rPr>
          <w:i/>
        </w:rPr>
        <w:t>Vrn-A1a.3</w:t>
      </w:r>
      <w:r>
        <w:rPr/>
        <w:t xml:space="preserve"> previously identified by Yan et al. 2004 and known as </w:t>
      </w:r>
      <w:r>
        <w:rPr>
          <w:i/>
        </w:rPr>
        <w:t>Vrn-A1a</w:t>
      </w:r>
      <w:r>
        <w:rPr/>
        <w:t>;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a.2</w:t>
      </w:r>
      <w:r>
        <w:rPr/>
        <w:t xml:space="preserve"> identified in this study;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i</w:t>
      </w:r>
      <w:r>
        <w:rPr/>
        <w:t xml:space="preserve"> identified in this study;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b.1</w:t>
      </w:r>
      <w:r>
        <w:rPr/>
        <w:t xml:space="preserve"> corresponds to the original </w:t>
      </w:r>
      <w:r>
        <w:rPr>
          <w:i/>
        </w:rPr>
        <w:t>Vrn-A1b</w:t>
      </w:r>
      <w:r>
        <w:rPr/>
        <w:t xml:space="preserve"> allele (GenBank: AY616461); 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b.2-b.6</w:t>
      </w:r>
      <w:r>
        <w:rPr/>
        <w:t xml:space="preserve"> sequence variants of </w:t>
      </w:r>
      <w:r>
        <w:rPr>
          <w:i/>
        </w:rPr>
        <w:t>Vrn-A1b</w:t>
      </w:r>
      <w:r>
        <w:rPr/>
        <w:t xml:space="preserve"> identified in this study;</w:t>
      </w:r>
    </w:p>
    <w:p>
      <w:pPr>
        <w:pStyle w:val="Normal"/>
        <w:spacing w:lineRule="auto" w:line="360"/>
        <w:jc w:val="both"/>
        <w:rPr/>
      </w:pPr>
      <w:r>
        <w:rPr>
          <w:i/>
        </w:rPr>
        <w:t>vrn-A1b.3</w:t>
      </w:r>
      <w:r>
        <w:rPr/>
        <w:t xml:space="preserve"> and </w:t>
      </w:r>
      <w:r>
        <w:rPr>
          <w:i/>
        </w:rPr>
        <w:t>vrn-A1b.4</w:t>
      </w:r>
      <w:r>
        <w:rPr/>
        <w:t xml:space="preserve"> associated with a winter growth habit;</w:t>
      </w:r>
    </w:p>
    <w:p>
      <w:pPr>
        <w:pStyle w:val="Normal"/>
        <w:spacing w:lineRule="auto" w:line="360"/>
        <w:jc w:val="both"/>
        <w:rPr/>
      </w:pPr>
      <w:r>
        <w:rPr/>
        <w:t xml:space="preserve">For </w:t>
      </w:r>
      <w:r>
        <w:rPr>
          <w:i/>
        </w:rPr>
        <w:t>VRN-B1</w:t>
      </w:r>
      <w:r>
        <w:rPr/>
        <w:t xml:space="preserve"> in brackets the promoter sequence variant is indicated (</w:t>
      </w:r>
      <w:r>
        <w:rPr>
          <w:i/>
        </w:rPr>
        <w:t xml:space="preserve">VRN-B1.f </w:t>
      </w:r>
      <w:r>
        <w:rPr/>
        <w:t xml:space="preserve">– intact promoter (corresponds to </w:t>
      </w:r>
      <w:r>
        <w:rPr>
          <w:i/>
        </w:rPr>
        <w:t>vrn-B1</w:t>
      </w:r>
      <w:r>
        <w:rPr/>
        <w:t xml:space="preserve"> allele);</w:t>
      </w:r>
      <w:r>
        <w:rPr>
          <w:i/>
        </w:rPr>
        <w:t xml:space="preserve"> VRN-B1.s – </w:t>
      </w:r>
      <w:r>
        <w:rPr/>
        <w:t>promoter contains 7, 3 and 2 bp deletions;</w:t>
      </w:r>
      <w:r>
        <w:rPr>
          <w:i/>
        </w:rPr>
        <w:t xml:space="preserve"> VRN-B1.m </w:t>
      </w:r>
      <w:r>
        <w:rPr/>
        <w:t>– promoter contains 3 and 2 bp deletions)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Table S2. The </w:t>
      </w:r>
      <w:r>
        <w:rPr>
          <w:b/>
          <w:i/>
          <w:lang w:val="en-US"/>
        </w:rPr>
        <w:t>VRN1</w:t>
      </w:r>
      <w:r>
        <w:rPr>
          <w:b/>
          <w:lang w:val="en-US"/>
        </w:rPr>
        <w:t xml:space="preserve"> alleles identified for tetraploid wheat accessions.</w:t>
      </w:r>
      <w:r>
        <w:rPr/>
        <w:t xml:space="preserve"> </w:t>
      </w:r>
    </w:p>
    <w:tbl>
      <w:tblPr>
        <w:tblW w:w="10895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007"/>
        <w:gridCol w:w="1923"/>
        <w:gridCol w:w="7"/>
        <w:gridCol w:w="1730"/>
        <w:gridCol w:w="1277"/>
        <w:gridCol w:w="1409"/>
        <w:gridCol w:w="2542"/>
      </w:tblGrid>
      <w:tr>
        <w:trPr>
          <w:tblHeader w:val="true"/>
          <w:trHeight w:val="278" w:hRule="atLeast"/>
        </w:trPr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lang w:val="en-US"/>
              </w:rPr>
              <w:t>Species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</w:rPr>
              <w:t>name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</w:rPr>
              <w:t>I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untr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RN-A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</w:rPr>
              <w:t>alleles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VRN-B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leles</w:t>
            </w:r>
          </w:p>
        </w:tc>
      </w:tr>
      <w:tr>
        <w:trPr>
          <w:trHeight w:val="293" w:hRule="atLeast"/>
        </w:trPr>
        <w:tc>
          <w:tcPr>
            <w:tcW w:w="200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Triticum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</w:rPr>
              <w:t>carthlicum</w:t>
            </w:r>
            <w:r>
              <w:rPr>
                <w:color w:val="000000"/>
              </w:rPr>
              <w:t xml:space="preserve"> Nevski. 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11891 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115817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eorgia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16867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3772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190949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ortugal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I-1-2715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27252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ngar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CPI 267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283887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r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28607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oland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WIR 32510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34180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uss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WIR 13810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34904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rmen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e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T-1513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352279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SU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H83-157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53250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e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H83-1538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53250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>
          <w:trHeight w:val="148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H84-558-3 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I 53251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vrn-A1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</w:rPr>
              <w:t>Vrn-B1ins</w:t>
            </w:r>
          </w:p>
        </w:tc>
      </w:tr>
      <w:tr>
        <w:trPr/>
        <w:tc>
          <w:tcPr>
            <w:tcW w:w="200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Triticum dicoccoides</w:t>
            </w:r>
            <w:r>
              <w:rPr/>
              <w:t xml:space="preserve"> Körn.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I 233288 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srael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, Vrn-B1c (VRN-B1.f, VRN-B1.s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S-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56029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pai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84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6684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K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-1-2708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7258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Hungar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c (VRN-B1.f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Vavilovii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5232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Lebano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B1c (VRN-B1.m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otschyi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5232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sia Minor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pontaneo villosum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5232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witzerland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pontaneo villosum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52326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German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c (VRN-B1.f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sendogord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62036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Roman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c (VRN-B1.f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2041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428018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Turke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-54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46694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yr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4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m)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amuricum 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25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Jordan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65" w:hRule="atLeast"/>
        </w:trPr>
        <w:tc>
          <w:tcPr>
            <w:tcW w:w="200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riticum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icoccum</w:t>
            </w:r>
            <w:r>
              <w:rPr/>
              <w:t xml:space="preserve"> Schrank.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323A 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190920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ortugal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467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19092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Belgium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Escanda de Malvedo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19109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pai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a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1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7601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pai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a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erbicum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18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Russi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a.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c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01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yri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a.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c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00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German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08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German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eruginosum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027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Russi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e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vrn-B1 </w:t>
            </w:r>
            <w:r>
              <w:rPr>
                <w:i/>
                <w:color w:val="000000"/>
              </w:rPr>
              <w:t>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ychurum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08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German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2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Unimiegei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21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Morocco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5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tratum 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214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SA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268" w:hRule="atLeast"/>
        </w:trPr>
        <w:tc>
          <w:tcPr>
            <w:tcW w:w="200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riticum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urum</w:t>
            </w:r>
            <w:r>
              <w:rPr/>
              <w:t xml:space="preserve"> Desf.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52 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94732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taly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1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54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9473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Ethiop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0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9471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FSU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B1a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34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9472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sia Minor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2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9472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ortugal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27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9472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pai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elanopus 6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94729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Russ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24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94578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Egypt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394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9470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alestine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</w:t>
            </w:r>
            <w:r>
              <w:rPr>
                <w:i/>
                <w:color w:val="000000"/>
              </w:rPr>
              <w:t>VRN-B1.s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handwa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8898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nd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arching No. 8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8179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Jap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-85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7990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hin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88737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Greece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</w:t>
            </w:r>
            <w:r>
              <w:rPr>
                <w:i/>
                <w:color w:val="000000"/>
              </w:rPr>
              <w:t>B1 (VRN-B1.s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912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7483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hin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i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bd-el-Kader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765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Tunis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OR201053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65543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S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ongolian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Itr 10024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S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Vallega Zittelli 486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Itr 1510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tal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Wascana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Itr 1528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anad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oyal de Almena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Itr 15278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rgentin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3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azera 1203 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Itr 15274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srael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i/>
                <w:color w:val="000000"/>
              </w:rPr>
              <w:t>Vrn-A1b.1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265" w:hRule="atLeast"/>
        </w:trPr>
        <w:tc>
          <w:tcPr>
            <w:tcW w:w="200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riticum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olonicum</w:t>
            </w:r>
            <w:r>
              <w:rPr/>
              <w:t xml:space="preserve"> L.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artinari 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134945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ortugal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ika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16762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Turke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olonicum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185309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rgentin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in El-Pheel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0891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raq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795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1084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r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Tafeelih Riti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2317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Jord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3002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4566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fghanist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71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54214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nd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88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66846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K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-1-3496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72564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Hungar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ssyrian Rye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9447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kraine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939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06548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Roman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WIR 42758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4905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zerbaij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T-742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52487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German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vrn-B1 </w:t>
            </w:r>
            <w:r>
              <w:rPr>
                <w:i/>
                <w:color w:val="000000"/>
              </w:rPr>
              <w:t>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irabella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52488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tal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T-1515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52489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yprus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</w:t>
            </w:r>
            <w:r>
              <w:rPr>
                <w:i/>
                <w:color w:val="000000"/>
              </w:rPr>
              <w:t>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2-1 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8426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Ethiop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B1 (VRN-B1.s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73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U03520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Netherlands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B1 (VRN-B1.f)</w:t>
            </w:r>
          </w:p>
        </w:tc>
      </w:tr>
      <w:tr>
        <w:trPr>
          <w:trHeight w:val="141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hrysosperhum 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A0300219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yria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B1 VRN-B1.f)</w:t>
            </w:r>
          </w:p>
        </w:tc>
      </w:tr>
      <w:tr>
        <w:trPr>
          <w:trHeight w:val="280" w:hRule="atLeast"/>
        </w:trPr>
        <w:tc>
          <w:tcPr>
            <w:tcW w:w="200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Triticum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turgidum</w:t>
            </w:r>
            <w:r>
              <w:rPr/>
              <w:t xml:space="preserve"> L.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oles Selection 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Itr 13712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SA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70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Itr 1444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Ethiop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I 7688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Itr 7688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Russ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 33 A 12729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191579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ortugal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Zerdakia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0891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raq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i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eyed Zia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1037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r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B1 (</w:t>
            </w:r>
            <w:r>
              <w:rPr>
                <w:i/>
              </w:rPr>
              <w:t>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024-1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1170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Turke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i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alcon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1357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rgentin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andum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20356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fghanist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entigramun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21422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erb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i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Yellow Jarash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2317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Jord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ufala Nera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64954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Ital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504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6499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Greece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94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6685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UK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I-1-2274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72496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Hungary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almatia 4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78596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roat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ziwo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8607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oland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I 3119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865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Spai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c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lagunzi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29501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Bulgar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960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06561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Roman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584a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2039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Chin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6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23440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ustria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1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vrn-B1 </w:t>
            </w:r>
            <w:r>
              <w:rPr>
                <w:i/>
                <w:color w:val="000000"/>
              </w:rPr>
              <w:t>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412-IV/65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45413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BAG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s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auri 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47135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Afghanistan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i</w:t>
            </w:r>
          </w:p>
        </w:tc>
        <w:tc>
          <w:tcPr>
            <w:tcW w:w="254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vrn-B1 (VRN-B1.f)</w:t>
            </w:r>
          </w:p>
        </w:tc>
      </w:tr>
      <w:tr>
        <w:trPr>
          <w:trHeight w:val="150" w:hRule="atLeast"/>
        </w:trPr>
        <w:tc>
          <w:tcPr>
            <w:tcW w:w="200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778-VII/17 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PI 350154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/>
              <w:t>Macedonia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rn-A1b.3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rn-B1 (</w:t>
            </w:r>
            <w:r>
              <w:rPr>
                <w:i/>
              </w:rPr>
              <w:t>VRN-B1.f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06:33:00Z</dcterms:created>
  <dc:creator>Alexandr Muterko</dc:creator>
  <dc:description/>
  <cp:keywords/>
  <dc:language>en-US</dc:language>
  <cp:lastModifiedBy>Салина Елена Артемовна</cp:lastModifiedBy>
  <dcterms:modified xsi:type="dcterms:W3CDTF">2015-11-12T11:34:00Z</dcterms:modified>
  <cp:revision>6</cp:revision>
  <dc:subject/>
  <dc:title>Novel alleles of the VERNALIZATION1 genes in wheat are associated with modulation of DNA curvature and flexibility in the promoter region</dc:title>
</cp:coreProperties>
</file>